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5E22E" w14:textId="133A117D" w:rsidR="00F45540" w:rsidRPr="00366F5D" w:rsidRDefault="00F45540" w:rsidP="00366F5D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366F5D">
        <w:rPr>
          <w:rFonts w:ascii="Arial" w:eastAsia="Times New Roman" w:hAnsi="Arial" w:cs="Arial"/>
          <w:b/>
          <w:sz w:val="24"/>
          <w:szCs w:val="24"/>
        </w:rPr>
        <w:t>Supplementary Table 1:</w:t>
      </w:r>
      <w:r w:rsidRPr="00366F5D">
        <w:rPr>
          <w:rFonts w:ascii="Arial" w:eastAsia="Times New Roman" w:hAnsi="Arial" w:cs="Arial"/>
          <w:sz w:val="24"/>
          <w:szCs w:val="24"/>
        </w:rPr>
        <w:t xml:space="preserve"> </w:t>
      </w:r>
      <w:r w:rsidR="001C7538">
        <w:rPr>
          <w:rFonts w:ascii="Arial" w:eastAsia="Times New Roman" w:hAnsi="Arial" w:cs="Arial"/>
          <w:sz w:val="24"/>
          <w:szCs w:val="24"/>
        </w:rPr>
        <w:t>Details of r</w:t>
      </w:r>
      <w:r w:rsidRPr="00366F5D">
        <w:rPr>
          <w:rFonts w:ascii="Arial" w:eastAsia="Times New Roman" w:hAnsi="Arial" w:cs="Arial"/>
          <w:sz w:val="24"/>
          <w:szCs w:val="24"/>
        </w:rPr>
        <w:t xml:space="preserve">ice microsatellite markers linked to </w:t>
      </w:r>
      <w:r w:rsidRPr="00366F5D">
        <w:rPr>
          <w:rFonts w:ascii="Arial" w:eastAsia="Times New Roman" w:hAnsi="Arial" w:cs="Arial"/>
          <w:i/>
          <w:sz w:val="24"/>
          <w:szCs w:val="24"/>
        </w:rPr>
        <w:t>qDTY</w:t>
      </w:r>
      <w:r w:rsidRPr="00366F5D">
        <w:rPr>
          <w:rFonts w:ascii="Arial" w:eastAsia="Times New Roman" w:hAnsi="Arial" w:cs="Arial"/>
          <w:i/>
          <w:sz w:val="24"/>
          <w:szCs w:val="24"/>
          <w:vertAlign w:val="subscript"/>
        </w:rPr>
        <w:t>3.1</w:t>
      </w:r>
      <w:r w:rsidRPr="00366F5D">
        <w:rPr>
          <w:rFonts w:ascii="Arial" w:eastAsia="Times New Roman" w:hAnsi="Arial" w:cs="Arial"/>
          <w:i/>
          <w:sz w:val="24"/>
          <w:szCs w:val="24"/>
        </w:rPr>
        <w:t>, qDTY</w:t>
      </w:r>
      <w:r w:rsidRPr="00366F5D">
        <w:rPr>
          <w:rFonts w:ascii="Arial" w:eastAsia="Times New Roman" w:hAnsi="Arial" w:cs="Arial"/>
          <w:i/>
          <w:sz w:val="24"/>
          <w:szCs w:val="24"/>
          <w:vertAlign w:val="subscript"/>
        </w:rPr>
        <w:t>6.1</w:t>
      </w:r>
      <w:r w:rsidR="00D67EE0" w:rsidRPr="00366F5D">
        <w:rPr>
          <w:rFonts w:ascii="Arial" w:eastAsia="Times New Roman" w:hAnsi="Arial" w:cs="Arial"/>
          <w:sz w:val="24"/>
          <w:szCs w:val="24"/>
        </w:rPr>
        <w:t xml:space="preserve">, </w:t>
      </w:r>
      <w:r w:rsidRPr="00366F5D">
        <w:rPr>
          <w:rFonts w:ascii="Arial" w:eastAsia="Times New Roman" w:hAnsi="Arial" w:cs="Arial"/>
          <w:i/>
          <w:sz w:val="24"/>
          <w:szCs w:val="24"/>
        </w:rPr>
        <w:t>qDTY</w:t>
      </w:r>
      <w:r w:rsidR="001C7538">
        <w:rPr>
          <w:rFonts w:ascii="Arial" w:eastAsia="Times New Roman" w:hAnsi="Arial" w:cs="Arial"/>
          <w:i/>
          <w:sz w:val="24"/>
          <w:szCs w:val="24"/>
          <w:vertAlign w:val="subscript"/>
        </w:rPr>
        <w:t>6.2</w:t>
      </w:r>
      <w:r w:rsidR="001C7538">
        <w:rPr>
          <w:rFonts w:ascii="Arial" w:eastAsia="Times New Roman" w:hAnsi="Arial" w:cs="Arial"/>
          <w:sz w:val="24"/>
          <w:szCs w:val="24"/>
        </w:rPr>
        <w:t xml:space="preserve"> and Sub 1</w:t>
      </w:r>
      <w:r w:rsidRPr="00366F5D">
        <w:rPr>
          <w:rFonts w:ascii="Arial" w:eastAsia="Times New Roman" w:hAnsi="Arial" w:cs="Arial"/>
          <w:sz w:val="24"/>
          <w:szCs w:val="24"/>
        </w:rPr>
        <w:t>.</w:t>
      </w:r>
      <w:r w:rsidRPr="00366F5D">
        <w:rPr>
          <w:rFonts w:ascii="Arial" w:eastAsia="Times New Roman" w:hAnsi="Arial" w:cs="Arial"/>
          <w:sz w:val="24"/>
          <w:szCs w:val="24"/>
          <w:vertAlign w:val="subscript"/>
        </w:rPr>
        <w:t xml:space="preserve"> </w:t>
      </w:r>
      <w:r w:rsidR="001C7538" w:rsidRPr="001C7538">
        <w:rPr>
          <w:rFonts w:ascii="Arial" w:eastAsia="Times New Roman" w:hAnsi="Arial" w:cs="Arial"/>
          <w:sz w:val="24"/>
          <w:szCs w:val="24"/>
        </w:rPr>
        <w:t xml:space="preserve">Physical positions (bp) of the markers was downloaded from </w:t>
      </w:r>
      <w:hyperlink r:id="rId7" w:history="1">
        <w:r w:rsidR="001C7538" w:rsidRPr="001C7538">
          <w:rPr>
            <w:rStyle w:val="Hyperlink"/>
            <w:rFonts w:ascii="Arial" w:eastAsia="Times New Roman" w:hAnsi="Arial" w:cs="Arial"/>
            <w:sz w:val="24"/>
            <w:szCs w:val="24"/>
          </w:rPr>
          <w:t>www.gramene.org</w:t>
        </w:r>
      </w:hyperlink>
      <w:r w:rsidR="001C7538">
        <w:rPr>
          <w:rFonts w:ascii="Arial" w:eastAsia="Times New Roman" w:hAnsi="Arial" w:cs="Arial"/>
          <w:sz w:val="24"/>
          <w:szCs w:val="24"/>
          <w:vertAlign w:val="subscript"/>
        </w:rPr>
        <w:t xml:space="preserve"> </w:t>
      </w:r>
      <w:r w:rsidR="001C7538">
        <w:rPr>
          <w:rFonts w:ascii="Arial" w:eastAsia="Times New Roman" w:hAnsi="Arial" w:cs="Arial"/>
          <w:sz w:val="24"/>
          <w:szCs w:val="24"/>
        </w:rPr>
        <w:t xml:space="preserve">and </w:t>
      </w:r>
      <w:hyperlink r:id="rId8" w:history="1">
        <w:r w:rsidR="001C7538" w:rsidRPr="00B96893">
          <w:rPr>
            <w:rStyle w:val="Hyperlink"/>
            <w:rFonts w:ascii="Arial" w:eastAsia="Times New Roman" w:hAnsi="Arial" w:cs="Arial"/>
            <w:sz w:val="24"/>
            <w:szCs w:val="24"/>
          </w:rPr>
          <w:t>https://blast.ncbi.nlm.nih.gov</w:t>
        </w:r>
      </w:hyperlink>
      <w:r w:rsidR="001C7538">
        <w:rPr>
          <w:rFonts w:ascii="Arial" w:eastAsia="Times New Roman" w:hAnsi="Arial" w:cs="Arial"/>
          <w:sz w:val="24"/>
          <w:szCs w:val="24"/>
        </w:rPr>
        <w:t xml:space="preserve">  with Nipponbare as the reference genome. </w:t>
      </w:r>
      <w:r w:rsidR="00BC4EAB">
        <w:rPr>
          <w:rFonts w:ascii="Arial" w:eastAsia="Times New Roman" w:hAnsi="Arial" w:cs="Arial"/>
          <w:sz w:val="24"/>
          <w:szCs w:val="24"/>
        </w:rPr>
        <w:t>Those in bold are closely linked peak markers.</w:t>
      </w:r>
      <w:bookmarkStart w:id="0" w:name="_GoBack"/>
      <w:bookmarkEnd w:id="0"/>
    </w:p>
    <w:tbl>
      <w:tblPr>
        <w:tblW w:w="14571" w:type="dxa"/>
        <w:tblInd w:w="93" w:type="dxa"/>
        <w:tblLook w:val="04A0" w:firstRow="1" w:lastRow="0" w:firstColumn="1" w:lastColumn="0" w:noHBand="0" w:noVBand="1"/>
      </w:tblPr>
      <w:tblGrid>
        <w:gridCol w:w="1018"/>
        <w:gridCol w:w="912"/>
        <w:gridCol w:w="3949"/>
        <w:gridCol w:w="3963"/>
        <w:gridCol w:w="1029"/>
        <w:gridCol w:w="1297"/>
        <w:gridCol w:w="1297"/>
        <w:gridCol w:w="1106"/>
      </w:tblGrid>
      <w:tr w:rsidR="001C7538" w:rsidRPr="00741884" w14:paraId="24C6F0D9" w14:textId="4FDD76A0" w:rsidTr="004929A0">
        <w:trPr>
          <w:trHeight w:val="600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2BDE1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T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B18EF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6B82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1162C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C5573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R product size (bp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086E6" w14:textId="4987DA0D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49D48" w14:textId="182E730D" w:rsidR="001C7538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SR start</w:t>
            </w:r>
          </w:p>
          <w:p w14:paraId="47DE0773" w14:textId="46328F8C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9D723" w14:textId="77777777" w:rsidR="001C7538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SR end</w:t>
            </w:r>
          </w:p>
          <w:p w14:paraId="7E1CA9A5" w14:textId="207F2086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bp)</w:t>
            </w:r>
          </w:p>
        </w:tc>
      </w:tr>
      <w:tr w:rsidR="001C7538" w:rsidRPr="00741884" w14:paraId="6E79B1C8" w14:textId="2CA510C2" w:rsidTr="004929A0">
        <w:trPr>
          <w:trHeight w:val="39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8706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DTY</w:t>
            </w:r>
            <w:r w:rsidRPr="00741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FB5A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168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5D13" w14:textId="77777777" w:rsidR="001C7538" w:rsidRPr="00741884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GCTTGCCTGCTTCCTT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7047" w14:textId="77777777" w:rsidR="001C7538" w:rsidRPr="00741884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CGAATCAATCCACGG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2D7B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02DD16A" w14:textId="7BC4FE09" w:rsidR="001C7538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E18FA48" w14:textId="344402D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915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80B905" w14:textId="480F811B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91737</w:t>
            </w:r>
          </w:p>
        </w:tc>
      </w:tr>
      <w:tr w:rsidR="001C7538" w:rsidRPr="00741884" w14:paraId="33533B00" w14:textId="0C46C6CB" w:rsidTr="004929A0">
        <w:trPr>
          <w:trHeight w:val="477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274A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0F6E" w14:textId="77777777" w:rsidR="001C7538" w:rsidRPr="00BC4EAB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M186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EF17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CTCCATCTCCTCCGCTCCCG 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1035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GCGTGGTGGCCTTCTTCGT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ACB4" w14:textId="77777777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EFD89E6" w14:textId="4F528CE4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2FD6656" w14:textId="68C7AB25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8066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450249" w14:textId="3972607F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806820</w:t>
            </w:r>
          </w:p>
        </w:tc>
      </w:tr>
      <w:tr w:rsidR="001C7538" w:rsidRPr="00741884" w14:paraId="3D1A0B4E" w14:textId="7C756842" w:rsidTr="004929A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3F07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A2B9" w14:textId="77777777" w:rsidR="001C7538" w:rsidRPr="00BC4EAB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M55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4902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GTCGCCGTAGTAGAGAA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953D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CCGGTTATTTTAAGGCG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11E4" w14:textId="77777777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DE39734" w14:textId="2CF3D6C7" w:rsidR="001C7538" w:rsidRPr="00BC4EAB" w:rsidRDefault="001C7538" w:rsidP="00F0507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02D2EBF" w14:textId="6FA02620" w:rsidR="001C7538" w:rsidRPr="00BC4EAB" w:rsidRDefault="001C7538" w:rsidP="00F0507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0522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2D9F97" w14:textId="5FB39261" w:rsidR="001C7538" w:rsidRPr="00BC4EAB" w:rsidRDefault="001C7538" w:rsidP="00F0507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052297</w:t>
            </w:r>
          </w:p>
        </w:tc>
      </w:tr>
      <w:tr w:rsidR="001C7538" w:rsidRPr="00741884" w14:paraId="541382DD" w14:textId="5450482F" w:rsidTr="004929A0">
        <w:trPr>
          <w:trHeight w:val="432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8102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031D" w14:textId="77777777" w:rsidR="001C7538" w:rsidRPr="00BC4EAB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M293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41F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CGTTGGGAGGTATGGTACC 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EB60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TTATCTGATCCTTGGGAAG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B438" w14:textId="77777777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BA55E3A" w14:textId="218362DE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3B37CEA" w14:textId="4F2C9037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6571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EE153B" w14:textId="66A0113F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657132</w:t>
            </w:r>
          </w:p>
        </w:tc>
      </w:tr>
      <w:tr w:rsidR="001C7538" w:rsidRPr="00741884" w14:paraId="140D4E46" w14:textId="16B15054" w:rsidTr="004929A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02CCF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3B07B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468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29C3" w14:textId="77777777" w:rsidR="001C7538" w:rsidRPr="00741884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TCCTTGTTGTGGCTAC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CF7D5" w14:textId="77777777" w:rsidR="001C7538" w:rsidRPr="00741884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TTCTGAGAGCCAACC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C5FA1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228E6" w14:textId="3C52D4B5" w:rsidR="001C7538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09EAA" w14:textId="121CC585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7485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35C77" w14:textId="554FF8B2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75116</w:t>
            </w:r>
          </w:p>
        </w:tc>
      </w:tr>
      <w:tr w:rsidR="001C7538" w:rsidRPr="00741884" w14:paraId="34B52473" w14:textId="1DDF12AE" w:rsidTr="004929A0">
        <w:trPr>
          <w:trHeight w:val="49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A267" w14:textId="3C0DDC2D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DTY</w:t>
            </w:r>
            <w:r w:rsidRPr="00741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6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347E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508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8EE7" w14:textId="77777777" w:rsidR="001C7538" w:rsidRPr="00741884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AGATCATGTGTGGGG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88C" w14:textId="77777777" w:rsidR="001C7538" w:rsidRPr="00741884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GTGAACCACAAAGAA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8A87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E84B3D8" w14:textId="50B6F653" w:rsidR="001C7538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3AF73BD" w14:textId="3D77F87D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6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DC61B3" w14:textId="325516C6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850</w:t>
            </w:r>
          </w:p>
        </w:tc>
      </w:tr>
      <w:tr w:rsidR="001C7538" w:rsidRPr="00741884" w14:paraId="63965E51" w14:textId="4E9CC440" w:rsidTr="004929A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2D97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BD37" w14:textId="77777777" w:rsidR="001C7538" w:rsidRPr="00BC4EAB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M586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CC23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CTCGCGTTATTAGGTACC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166F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GATACGCCAACGAGATAC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713F" w14:textId="77777777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ADD3A80" w14:textId="1614AE70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CBBA467" w14:textId="0E812BD6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767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21BC3D" w14:textId="0C7B669E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77087</w:t>
            </w:r>
          </w:p>
        </w:tc>
      </w:tr>
      <w:tr w:rsidR="001C7538" w:rsidRPr="00741884" w14:paraId="278CC727" w14:textId="7C3F6D10" w:rsidTr="004929A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40DD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264C" w14:textId="77777777" w:rsidR="001C7538" w:rsidRPr="00BC4EAB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M587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D413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GCGAACAAATTAACAGC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CC05" w14:textId="77777777" w:rsidR="001C7538" w:rsidRPr="00BC4EAB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TTTGCTACCAGTAGATCCAG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C3F8" w14:textId="77777777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BA4886C" w14:textId="3274C1D3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6622F47" w14:textId="751C85E0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2918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47F739" w14:textId="6248D158" w:rsidR="001C7538" w:rsidRPr="00BC4EAB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292076</w:t>
            </w:r>
          </w:p>
        </w:tc>
      </w:tr>
      <w:tr w:rsidR="001C7538" w:rsidRPr="00741884" w14:paraId="3F3B70F5" w14:textId="6BE41BA6" w:rsidTr="004929A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0F6A3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B265" w14:textId="77777777" w:rsidR="001C7538" w:rsidRPr="00741884" w:rsidRDefault="001C7538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217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84BC" w14:textId="77777777" w:rsidR="001C7538" w:rsidRPr="00741884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GCAGCAATGCCTCGT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1B67" w14:textId="77777777" w:rsidR="001C7538" w:rsidRPr="00741884" w:rsidRDefault="001C7538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GTGAACAAAGACA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728F7" w14:textId="7777777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E0116" w14:textId="443C8BE7" w:rsidR="001C7538" w:rsidRPr="00741884" w:rsidRDefault="001C7538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351A5" w14:textId="6714200A" w:rsidR="001C7538" w:rsidRPr="00741884" w:rsidRDefault="006B3EB2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51</w:t>
            </w:r>
            <w:r w:rsidR="00C317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59642" w14:textId="415BA909" w:rsidR="001C7538" w:rsidRPr="00741884" w:rsidRDefault="00C31742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5200</w:t>
            </w:r>
          </w:p>
        </w:tc>
      </w:tr>
      <w:tr w:rsidR="004929A0" w:rsidRPr="00741884" w14:paraId="4C558ADA" w14:textId="56622BA1" w:rsidTr="004929A0">
        <w:trPr>
          <w:trHeight w:val="300"/>
        </w:trPr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9500D" w14:textId="766941FA" w:rsidR="004929A0" w:rsidRPr="00741884" w:rsidRDefault="004929A0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741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DTY</w:t>
            </w:r>
            <w:r w:rsidRPr="00741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6.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0F5E2" w14:textId="2682DDCB" w:rsidR="004929A0" w:rsidRPr="00BC4EAB" w:rsidRDefault="004929A0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M3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645" w14:textId="20B49CAE" w:rsidR="004929A0" w:rsidRPr="00BC4EAB" w:rsidRDefault="004929A0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ACTGTAGCGGCCACTG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8FB" w14:textId="22A9FAF7" w:rsidR="004929A0" w:rsidRPr="00BC4EAB" w:rsidRDefault="004929A0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TCCACTGCTCCACATCT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3EF06" w14:textId="1AED8A0E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</w:tcPr>
          <w:p w14:paraId="0CD8B7E3" w14:textId="1C309059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</w:tcPr>
          <w:p w14:paraId="5A94FE5C" w14:textId="3F3F96A9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50041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</w:tcPr>
          <w:p w14:paraId="0F30AE89" w14:textId="296F15E6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500434</w:t>
            </w:r>
          </w:p>
        </w:tc>
      </w:tr>
      <w:tr w:rsidR="004929A0" w:rsidRPr="00741884" w14:paraId="1D65A2E7" w14:textId="59A47896" w:rsidTr="004929A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CA697" w14:textId="25A7E236" w:rsidR="004929A0" w:rsidRPr="00741884" w:rsidRDefault="004929A0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F96B8" w14:textId="2B9816CB" w:rsidR="004929A0" w:rsidRPr="00BC4EAB" w:rsidRDefault="004929A0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M541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5DC99" w14:textId="50621E73" w:rsidR="004929A0" w:rsidRPr="00BC4EAB" w:rsidRDefault="004929A0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TAACCGACCTCAGTGCCC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A58F" w14:textId="5F22A2BF" w:rsidR="004929A0" w:rsidRPr="00BC4EAB" w:rsidRDefault="004929A0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TTACTCCCATGCCATGAG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83FD5" w14:textId="42EA899D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8B2A1" w14:textId="45407BF0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30080" w14:textId="779BDC9A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51453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302E3" w14:textId="7247943C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514557</w:t>
            </w:r>
          </w:p>
        </w:tc>
      </w:tr>
      <w:tr w:rsidR="004929A0" w:rsidRPr="00741884" w14:paraId="330FEE3B" w14:textId="77777777" w:rsidTr="004929A0">
        <w:trPr>
          <w:trHeight w:val="300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18CE9" w14:textId="3F0EB171" w:rsidR="004929A0" w:rsidRPr="00741884" w:rsidRDefault="004929A0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8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UB1 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77D7E" w14:textId="48E134C7" w:rsidR="004929A0" w:rsidRPr="00BC4EAB" w:rsidRDefault="004929A0" w:rsidP="00366F5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RT5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6231D" w14:textId="192D648F" w:rsidR="004929A0" w:rsidRPr="00BC4EAB" w:rsidRDefault="004929A0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  <w:r w:rsidRPr="00BC4EAB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CAGGGAAAGAGATGGTGGA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DEF4C" w14:textId="6BC6B4ED" w:rsidR="004929A0" w:rsidRPr="00BC4EAB" w:rsidRDefault="004929A0" w:rsidP="00366F5D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  <w:r w:rsidRPr="00BC4EAB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TTGGCCCTAGGTTGTTTCAG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1EF7B" w14:textId="48639B54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D165B" w14:textId="40AF9FCE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F5E46" w14:textId="0B73C842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39265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08CA1" w14:textId="73D649F0" w:rsidR="004929A0" w:rsidRPr="00BC4EAB" w:rsidRDefault="004929A0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E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392672</w:t>
            </w:r>
          </w:p>
        </w:tc>
      </w:tr>
    </w:tbl>
    <w:p w14:paraId="68239CA9" w14:textId="77777777" w:rsidR="00F45540" w:rsidRPr="00366F5D" w:rsidRDefault="00F45540" w:rsidP="00366F5D">
      <w:pPr>
        <w:spacing w:line="480" w:lineRule="auto"/>
        <w:rPr>
          <w:rFonts w:ascii="Arial" w:hAnsi="Arial" w:cs="Arial"/>
        </w:rPr>
      </w:pPr>
    </w:p>
    <w:sectPr w:rsidR="00F45540" w:rsidRPr="00366F5D" w:rsidSect="00C846AA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E1F0C" w14:textId="77777777" w:rsidR="005C2588" w:rsidRDefault="005C2588" w:rsidP="00566397">
      <w:pPr>
        <w:spacing w:after="0" w:line="240" w:lineRule="auto"/>
      </w:pPr>
      <w:r>
        <w:separator/>
      </w:r>
    </w:p>
  </w:endnote>
  <w:endnote w:type="continuationSeparator" w:id="0">
    <w:p w14:paraId="054711C7" w14:textId="77777777" w:rsidR="005C2588" w:rsidRDefault="005C2588" w:rsidP="0056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65FA1" w14:textId="77777777" w:rsidR="0085611A" w:rsidRDefault="0085611A" w:rsidP="005663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E3AD25" w14:textId="77777777" w:rsidR="0085611A" w:rsidRDefault="0085611A" w:rsidP="0056639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41D3C" w14:textId="77777777" w:rsidR="0085611A" w:rsidRDefault="0085611A" w:rsidP="005663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4E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C4ACC0" w14:textId="77777777" w:rsidR="0085611A" w:rsidRDefault="0085611A" w:rsidP="005663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000F4" w14:textId="77777777" w:rsidR="005C2588" w:rsidRDefault="005C2588" w:rsidP="00566397">
      <w:pPr>
        <w:spacing w:after="0" w:line="240" w:lineRule="auto"/>
      </w:pPr>
      <w:r>
        <w:separator/>
      </w:r>
    </w:p>
  </w:footnote>
  <w:footnote w:type="continuationSeparator" w:id="0">
    <w:p w14:paraId="699A1C7A" w14:textId="77777777" w:rsidR="005C2588" w:rsidRDefault="005C2588" w:rsidP="00566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CD40D6"/>
    <w:multiLevelType w:val="multilevel"/>
    <w:tmpl w:val="12407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89E2999"/>
    <w:multiLevelType w:val="hybridMultilevel"/>
    <w:tmpl w:val="C8526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21158C"/>
    <w:multiLevelType w:val="multilevel"/>
    <w:tmpl w:val="9BF8E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BB69CA"/>
    <w:multiLevelType w:val="hybridMultilevel"/>
    <w:tmpl w:val="5CA812EE"/>
    <w:lvl w:ilvl="0" w:tplc="73446F5E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C7"/>
    <w:rsid w:val="00005C39"/>
    <w:rsid w:val="00007247"/>
    <w:rsid w:val="0001064B"/>
    <w:rsid w:val="00012633"/>
    <w:rsid w:val="0001542C"/>
    <w:rsid w:val="0001664A"/>
    <w:rsid w:val="00017FCB"/>
    <w:rsid w:val="00024A8A"/>
    <w:rsid w:val="00025D4B"/>
    <w:rsid w:val="00027D45"/>
    <w:rsid w:val="000314CD"/>
    <w:rsid w:val="00031C4E"/>
    <w:rsid w:val="00031DF9"/>
    <w:rsid w:val="000325DA"/>
    <w:rsid w:val="0003277C"/>
    <w:rsid w:val="000367DC"/>
    <w:rsid w:val="00040353"/>
    <w:rsid w:val="0004087E"/>
    <w:rsid w:val="0004470C"/>
    <w:rsid w:val="00045507"/>
    <w:rsid w:val="0005553C"/>
    <w:rsid w:val="000572C8"/>
    <w:rsid w:val="00057C4B"/>
    <w:rsid w:val="0006019A"/>
    <w:rsid w:val="00060650"/>
    <w:rsid w:val="00061480"/>
    <w:rsid w:val="00064EAB"/>
    <w:rsid w:val="00066021"/>
    <w:rsid w:val="00070AB4"/>
    <w:rsid w:val="00070AC0"/>
    <w:rsid w:val="00076491"/>
    <w:rsid w:val="00080A6D"/>
    <w:rsid w:val="00082ADD"/>
    <w:rsid w:val="000835AE"/>
    <w:rsid w:val="00083767"/>
    <w:rsid w:val="00084B0E"/>
    <w:rsid w:val="00085404"/>
    <w:rsid w:val="000864FD"/>
    <w:rsid w:val="000902C2"/>
    <w:rsid w:val="0009046D"/>
    <w:rsid w:val="00090FB0"/>
    <w:rsid w:val="000A6740"/>
    <w:rsid w:val="000A7DFC"/>
    <w:rsid w:val="000B0CB7"/>
    <w:rsid w:val="000B22C2"/>
    <w:rsid w:val="000B29A5"/>
    <w:rsid w:val="000B3772"/>
    <w:rsid w:val="000B38AB"/>
    <w:rsid w:val="000B55F5"/>
    <w:rsid w:val="000B682B"/>
    <w:rsid w:val="000C1FC8"/>
    <w:rsid w:val="000C5784"/>
    <w:rsid w:val="000C5AB7"/>
    <w:rsid w:val="000D10DE"/>
    <w:rsid w:val="000D113B"/>
    <w:rsid w:val="000D4882"/>
    <w:rsid w:val="000E0B14"/>
    <w:rsid w:val="000E152C"/>
    <w:rsid w:val="000E1A98"/>
    <w:rsid w:val="000F1D85"/>
    <w:rsid w:val="000F4E41"/>
    <w:rsid w:val="00104926"/>
    <w:rsid w:val="001072BC"/>
    <w:rsid w:val="0010766A"/>
    <w:rsid w:val="00111EE7"/>
    <w:rsid w:val="00112233"/>
    <w:rsid w:val="0011623D"/>
    <w:rsid w:val="00116D2D"/>
    <w:rsid w:val="00117179"/>
    <w:rsid w:val="00121CF1"/>
    <w:rsid w:val="00125546"/>
    <w:rsid w:val="0012773F"/>
    <w:rsid w:val="00133061"/>
    <w:rsid w:val="001351B9"/>
    <w:rsid w:val="00135D60"/>
    <w:rsid w:val="001414D5"/>
    <w:rsid w:val="0014545C"/>
    <w:rsid w:val="00146AA7"/>
    <w:rsid w:val="00146CFB"/>
    <w:rsid w:val="001547A2"/>
    <w:rsid w:val="00155B6B"/>
    <w:rsid w:val="00166EA6"/>
    <w:rsid w:val="00170D70"/>
    <w:rsid w:val="00174E0C"/>
    <w:rsid w:val="001809FE"/>
    <w:rsid w:val="001812FA"/>
    <w:rsid w:val="00182C06"/>
    <w:rsid w:val="00185C3A"/>
    <w:rsid w:val="0019064F"/>
    <w:rsid w:val="001935B3"/>
    <w:rsid w:val="001A2F96"/>
    <w:rsid w:val="001B5D6B"/>
    <w:rsid w:val="001C25AB"/>
    <w:rsid w:val="001C3BAD"/>
    <w:rsid w:val="001C5D71"/>
    <w:rsid w:val="001C7538"/>
    <w:rsid w:val="001D0B6A"/>
    <w:rsid w:val="001D0D49"/>
    <w:rsid w:val="001D22AC"/>
    <w:rsid w:val="001D24BC"/>
    <w:rsid w:val="001D7789"/>
    <w:rsid w:val="001E2A50"/>
    <w:rsid w:val="001E559A"/>
    <w:rsid w:val="001E7D27"/>
    <w:rsid w:val="001F56C4"/>
    <w:rsid w:val="0020788B"/>
    <w:rsid w:val="002106AB"/>
    <w:rsid w:val="00212A4E"/>
    <w:rsid w:val="00214F0A"/>
    <w:rsid w:val="002156D5"/>
    <w:rsid w:val="00217BC5"/>
    <w:rsid w:val="00224446"/>
    <w:rsid w:val="00224BAC"/>
    <w:rsid w:val="00225A1B"/>
    <w:rsid w:val="00234EF5"/>
    <w:rsid w:val="0023695B"/>
    <w:rsid w:val="00237312"/>
    <w:rsid w:val="00237DD0"/>
    <w:rsid w:val="00243882"/>
    <w:rsid w:val="002470F1"/>
    <w:rsid w:val="00251DF5"/>
    <w:rsid w:val="00255374"/>
    <w:rsid w:val="00261355"/>
    <w:rsid w:val="00265F87"/>
    <w:rsid w:val="00273848"/>
    <w:rsid w:val="0028771D"/>
    <w:rsid w:val="00292F77"/>
    <w:rsid w:val="002953A2"/>
    <w:rsid w:val="00297F5A"/>
    <w:rsid w:val="002A0CCF"/>
    <w:rsid w:val="002A2511"/>
    <w:rsid w:val="002A2FBD"/>
    <w:rsid w:val="002A6386"/>
    <w:rsid w:val="002A7332"/>
    <w:rsid w:val="002B4DEB"/>
    <w:rsid w:val="002B52F0"/>
    <w:rsid w:val="002B56AA"/>
    <w:rsid w:val="002B690D"/>
    <w:rsid w:val="002C5810"/>
    <w:rsid w:val="002D05D2"/>
    <w:rsid w:val="002D1620"/>
    <w:rsid w:val="002D19CC"/>
    <w:rsid w:val="002D48DD"/>
    <w:rsid w:val="002D6C20"/>
    <w:rsid w:val="002D7958"/>
    <w:rsid w:val="002E1256"/>
    <w:rsid w:val="002E33A3"/>
    <w:rsid w:val="002E4CCA"/>
    <w:rsid w:val="002E5F1D"/>
    <w:rsid w:val="002F4749"/>
    <w:rsid w:val="002F4CBD"/>
    <w:rsid w:val="002F6947"/>
    <w:rsid w:val="002F7186"/>
    <w:rsid w:val="002F7507"/>
    <w:rsid w:val="00301962"/>
    <w:rsid w:val="00301CA3"/>
    <w:rsid w:val="003030D9"/>
    <w:rsid w:val="003062C6"/>
    <w:rsid w:val="00307506"/>
    <w:rsid w:val="0031021D"/>
    <w:rsid w:val="003154B4"/>
    <w:rsid w:val="00316FF1"/>
    <w:rsid w:val="00322BB7"/>
    <w:rsid w:val="003237D7"/>
    <w:rsid w:val="0032410B"/>
    <w:rsid w:val="00326C82"/>
    <w:rsid w:val="00330452"/>
    <w:rsid w:val="00332218"/>
    <w:rsid w:val="00332A67"/>
    <w:rsid w:val="0033581C"/>
    <w:rsid w:val="00340A7C"/>
    <w:rsid w:val="00347B84"/>
    <w:rsid w:val="003557C2"/>
    <w:rsid w:val="00360363"/>
    <w:rsid w:val="00365EEF"/>
    <w:rsid w:val="00366F5D"/>
    <w:rsid w:val="003675B7"/>
    <w:rsid w:val="0037110D"/>
    <w:rsid w:val="003711D4"/>
    <w:rsid w:val="003722CC"/>
    <w:rsid w:val="00375C29"/>
    <w:rsid w:val="00376857"/>
    <w:rsid w:val="00377F97"/>
    <w:rsid w:val="00380858"/>
    <w:rsid w:val="00381431"/>
    <w:rsid w:val="00384337"/>
    <w:rsid w:val="0038602C"/>
    <w:rsid w:val="003862B4"/>
    <w:rsid w:val="00387782"/>
    <w:rsid w:val="00392FC3"/>
    <w:rsid w:val="00393CF5"/>
    <w:rsid w:val="00397572"/>
    <w:rsid w:val="003977F1"/>
    <w:rsid w:val="00397A7D"/>
    <w:rsid w:val="003A04A8"/>
    <w:rsid w:val="003A30C9"/>
    <w:rsid w:val="003A36F6"/>
    <w:rsid w:val="003A6DCD"/>
    <w:rsid w:val="003A6EEF"/>
    <w:rsid w:val="003B0CA2"/>
    <w:rsid w:val="003B161B"/>
    <w:rsid w:val="003B2173"/>
    <w:rsid w:val="003B382F"/>
    <w:rsid w:val="003C3777"/>
    <w:rsid w:val="003D15B3"/>
    <w:rsid w:val="003D410F"/>
    <w:rsid w:val="003D5AF9"/>
    <w:rsid w:val="003E051A"/>
    <w:rsid w:val="003E1A19"/>
    <w:rsid w:val="003E3442"/>
    <w:rsid w:val="003E563D"/>
    <w:rsid w:val="003E5E2A"/>
    <w:rsid w:val="003E6362"/>
    <w:rsid w:val="003F121A"/>
    <w:rsid w:val="003F17ED"/>
    <w:rsid w:val="003F18CE"/>
    <w:rsid w:val="003F3AB7"/>
    <w:rsid w:val="003F5CFD"/>
    <w:rsid w:val="003F61B0"/>
    <w:rsid w:val="003F77FB"/>
    <w:rsid w:val="00403A56"/>
    <w:rsid w:val="00403B18"/>
    <w:rsid w:val="004043A7"/>
    <w:rsid w:val="0040598C"/>
    <w:rsid w:val="004078C9"/>
    <w:rsid w:val="004136E9"/>
    <w:rsid w:val="00421EE1"/>
    <w:rsid w:val="00424FC2"/>
    <w:rsid w:val="00440A0F"/>
    <w:rsid w:val="004507C9"/>
    <w:rsid w:val="00454AC4"/>
    <w:rsid w:val="00455C76"/>
    <w:rsid w:val="0046622C"/>
    <w:rsid w:val="00466E36"/>
    <w:rsid w:val="00474A89"/>
    <w:rsid w:val="004777A0"/>
    <w:rsid w:val="00481620"/>
    <w:rsid w:val="00481BDD"/>
    <w:rsid w:val="004827D5"/>
    <w:rsid w:val="00483799"/>
    <w:rsid w:val="004855E0"/>
    <w:rsid w:val="004914A8"/>
    <w:rsid w:val="004929A0"/>
    <w:rsid w:val="00493175"/>
    <w:rsid w:val="00496127"/>
    <w:rsid w:val="004A06BC"/>
    <w:rsid w:val="004A519A"/>
    <w:rsid w:val="004B4F92"/>
    <w:rsid w:val="004C2E21"/>
    <w:rsid w:val="004C6078"/>
    <w:rsid w:val="004D0D1F"/>
    <w:rsid w:val="004D0D63"/>
    <w:rsid w:val="004D1C4A"/>
    <w:rsid w:val="004D21EA"/>
    <w:rsid w:val="004D3433"/>
    <w:rsid w:val="004D3C16"/>
    <w:rsid w:val="004D4946"/>
    <w:rsid w:val="004E52C7"/>
    <w:rsid w:val="004E6AEA"/>
    <w:rsid w:val="004E7FC7"/>
    <w:rsid w:val="004F1CD9"/>
    <w:rsid w:val="004F7512"/>
    <w:rsid w:val="00500118"/>
    <w:rsid w:val="00504E2D"/>
    <w:rsid w:val="00505EEF"/>
    <w:rsid w:val="005062AC"/>
    <w:rsid w:val="005141BB"/>
    <w:rsid w:val="0051671E"/>
    <w:rsid w:val="005202C0"/>
    <w:rsid w:val="00520D43"/>
    <w:rsid w:val="00523C1C"/>
    <w:rsid w:val="00524A13"/>
    <w:rsid w:val="00527F3A"/>
    <w:rsid w:val="00533DF1"/>
    <w:rsid w:val="005351A3"/>
    <w:rsid w:val="00541100"/>
    <w:rsid w:val="00541F1C"/>
    <w:rsid w:val="005436F9"/>
    <w:rsid w:val="005468C6"/>
    <w:rsid w:val="005471BF"/>
    <w:rsid w:val="00553A5C"/>
    <w:rsid w:val="00554B23"/>
    <w:rsid w:val="00555ED9"/>
    <w:rsid w:val="00556B2A"/>
    <w:rsid w:val="00561AD5"/>
    <w:rsid w:val="005620A8"/>
    <w:rsid w:val="00566397"/>
    <w:rsid w:val="00570C6E"/>
    <w:rsid w:val="00571478"/>
    <w:rsid w:val="00575628"/>
    <w:rsid w:val="00577143"/>
    <w:rsid w:val="005772AF"/>
    <w:rsid w:val="0058194C"/>
    <w:rsid w:val="005831F8"/>
    <w:rsid w:val="0058397A"/>
    <w:rsid w:val="005844AB"/>
    <w:rsid w:val="005856FA"/>
    <w:rsid w:val="005870F6"/>
    <w:rsid w:val="00592325"/>
    <w:rsid w:val="00593071"/>
    <w:rsid w:val="005932C0"/>
    <w:rsid w:val="005942C7"/>
    <w:rsid w:val="00596B29"/>
    <w:rsid w:val="005B03CC"/>
    <w:rsid w:val="005B088A"/>
    <w:rsid w:val="005B2003"/>
    <w:rsid w:val="005C0C81"/>
    <w:rsid w:val="005C2588"/>
    <w:rsid w:val="005C3155"/>
    <w:rsid w:val="005C56DF"/>
    <w:rsid w:val="005C66A6"/>
    <w:rsid w:val="005D0014"/>
    <w:rsid w:val="005D2C25"/>
    <w:rsid w:val="005D45A1"/>
    <w:rsid w:val="005E3745"/>
    <w:rsid w:val="005E4296"/>
    <w:rsid w:val="005E56C1"/>
    <w:rsid w:val="005F399B"/>
    <w:rsid w:val="005F3D6B"/>
    <w:rsid w:val="005F5331"/>
    <w:rsid w:val="00601593"/>
    <w:rsid w:val="0060181B"/>
    <w:rsid w:val="0060599A"/>
    <w:rsid w:val="00605BE9"/>
    <w:rsid w:val="006068BE"/>
    <w:rsid w:val="00615421"/>
    <w:rsid w:val="00615E8B"/>
    <w:rsid w:val="00630F5D"/>
    <w:rsid w:val="006327BF"/>
    <w:rsid w:val="00634941"/>
    <w:rsid w:val="006454BE"/>
    <w:rsid w:val="006460D1"/>
    <w:rsid w:val="006475AE"/>
    <w:rsid w:val="00652B57"/>
    <w:rsid w:val="00654C3A"/>
    <w:rsid w:val="006564C9"/>
    <w:rsid w:val="00662FA4"/>
    <w:rsid w:val="00663DC3"/>
    <w:rsid w:val="0066579A"/>
    <w:rsid w:val="00665D17"/>
    <w:rsid w:val="006664E3"/>
    <w:rsid w:val="00673C88"/>
    <w:rsid w:val="00676ADB"/>
    <w:rsid w:val="0067728F"/>
    <w:rsid w:val="00680FFB"/>
    <w:rsid w:val="00681356"/>
    <w:rsid w:val="00683A2E"/>
    <w:rsid w:val="00690909"/>
    <w:rsid w:val="00691CDE"/>
    <w:rsid w:val="0069220C"/>
    <w:rsid w:val="006963C9"/>
    <w:rsid w:val="006A5012"/>
    <w:rsid w:val="006B0F75"/>
    <w:rsid w:val="006B3EB2"/>
    <w:rsid w:val="006B6544"/>
    <w:rsid w:val="006B7EB1"/>
    <w:rsid w:val="006C4854"/>
    <w:rsid w:val="006C514A"/>
    <w:rsid w:val="006C6FD1"/>
    <w:rsid w:val="006D1B10"/>
    <w:rsid w:val="006D387C"/>
    <w:rsid w:val="006D7E92"/>
    <w:rsid w:val="006E2E0B"/>
    <w:rsid w:val="006F2590"/>
    <w:rsid w:val="006F2B31"/>
    <w:rsid w:val="006F434C"/>
    <w:rsid w:val="00702A30"/>
    <w:rsid w:val="0070315C"/>
    <w:rsid w:val="00705064"/>
    <w:rsid w:val="007058E2"/>
    <w:rsid w:val="00705DC7"/>
    <w:rsid w:val="00707163"/>
    <w:rsid w:val="00707584"/>
    <w:rsid w:val="007102CB"/>
    <w:rsid w:val="00711FE3"/>
    <w:rsid w:val="00712720"/>
    <w:rsid w:val="0071365C"/>
    <w:rsid w:val="00714967"/>
    <w:rsid w:val="00720D9B"/>
    <w:rsid w:val="00720E05"/>
    <w:rsid w:val="007213E5"/>
    <w:rsid w:val="007268D1"/>
    <w:rsid w:val="0072767C"/>
    <w:rsid w:val="00734A7D"/>
    <w:rsid w:val="0073510A"/>
    <w:rsid w:val="0073642A"/>
    <w:rsid w:val="00736614"/>
    <w:rsid w:val="00741884"/>
    <w:rsid w:val="00741CB1"/>
    <w:rsid w:val="0074637B"/>
    <w:rsid w:val="00747992"/>
    <w:rsid w:val="00747F60"/>
    <w:rsid w:val="00750377"/>
    <w:rsid w:val="00754F38"/>
    <w:rsid w:val="007556A5"/>
    <w:rsid w:val="007556EA"/>
    <w:rsid w:val="0075605D"/>
    <w:rsid w:val="00761C2E"/>
    <w:rsid w:val="00762CF3"/>
    <w:rsid w:val="00763290"/>
    <w:rsid w:val="007643C1"/>
    <w:rsid w:val="007643E5"/>
    <w:rsid w:val="00765E59"/>
    <w:rsid w:val="007706D1"/>
    <w:rsid w:val="00772E16"/>
    <w:rsid w:val="00774FD3"/>
    <w:rsid w:val="007759EE"/>
    <w:rsid w:val="0078145D"/>
    <w:rsid w:val="00781973"/>
    <w:rsid w:val="00782E4F"/>
    <w:rsid w:val="0078338F"/>
    <w:rsid w:val="007844A3"/>
    <w:rsid w:val="00784F08"/>
    <w:rsid w:val="00787436"/>
    <w:rsid w:val="0079473F"/>
    <w:rsid w:val="007A42B2"/>
    <w:rsid w:val="007A6737"/>
    <w:rsid w:val="007B089F"/>
    <w:rsid w:val="007B2709"/>
    <w:rsid w:val="007B41AD"/>
    <w:rsid w:val="007B47D3"/>
    <w:rsid w:val="007B56B4"/>
    <w:rsid w:val="007B5DF5"/>
    <w:rsid w:val="007B5FEF"/>
    <w:rsid w:val="007C17A2"/>
    <w:rsid w:val="007C2EF0"/>
    <w:rsid w:val="007D072C"/>
    <w:rsid w:val="007D087C"/>
    <w:rsid w:val="007D6FB5"/>
    <w:rsid w:val="007E008C"/>
    <w:rsid w:val="007E0822"/>
    <w:rsid w:val="007E361D"/>
    <w:rsid w:val="007E5796"/>
    <w:rsid w:val="007E67AC"/>
    <w:rsid w:val="007F0BE3"/>
    <w:rsid w:val="007F0D73"/>
    <w:rsid w:val="007F2056"/>
    <w:rsid w:val="007F2437"/>
    <w:rsid w:val="00800FB3"/>
    <w:rsid w:val="0080128A"/>
    <w:rsid w:val="00801B70"/>
    <w:rsid w:val="008020CC"/>
    <w:rsid w:val="00811C2B"/>
    <w:rsid w:val="00812A20"/>
    <w:rsid w:val="00815FDA"/>
    <w:rsid w:val="00816319"/>
    <w:rsid w:val="0081687E"/>
    <w:rsid w:val="00820086"/>
    <w:rsid w:val="00820FA1"/>
    <w:rsid w:val="008214CA"/>
    <w:rsid w:val="00821EA7"/>
    <w:rsid w:val="008234F9"/>
    <w:rsid w:val="00827299"/>
    <w:rsid w:val="00830EBE"/>
    <w:rsid w:val="0083151C"/>
    <w:rsid w:val="00835CB3"/>
    <w:rsid w:val="00835DAB"/>
    <w:rsid w:val="00841506"/>
    <w:rsid w:val="00845175"/>
    <w:rsid w:val="00846C40"/>
    <w:rsid w:val="00850577"/>
    <w:rsid w:val="008517C8"/>
    <w:rsid w:val="00853511"/>
    <w:rsid w:val="008555BC"/>
    <w:rsid w:val="00855C41"/>
    <w:rsid w:val="0085611A"/>
    <w:rsid w:val="008600FF"/>
    <w:rsid w:val="00860314"/>
    <w:rsid w:val="00860BE0"/>
    <w:rsid w:val="00860D80"/>
    <w:rsid w:val="00866231"/>
    <w:rsid w:val="00867634"/>
    <w:rsid w:val="00867641"/>
    <w:rsid w:val="0087635B"/>
    <w:rsid w:val="00880601"/>
    <w:rsid w:val="00882C7B"/>
    <w:rsid w:val="008835CE"/>
    <w:rsid w:val="008920E3"/>
    <w:rsid w:val="00893E47"/>
    <w:rsid w:val="00894B33"/>
    <w:rsid w:val="00894FC4"/>
    <w:rsid w:val="008A00B0"/>
    <w:rsid w:val="008A188D"/>
    <w:rsid w:val="008A199D"/>
    <w:rsid w:val="008A28FF"/>
    <w:rsid w:val="008A29FE"/>
    <w:rsid w:val="008A48A9"/>
    <w:rsid w:val="008A7349"/>
    <w:rsid w:val="008B33F5"/>
    <w:rsid w:val="008B44B6"/>
    <w:rsid w:val="008B4EF3"/>
    <w:rsid w:val="008B5609"/>
    <w:rsid w:val="008B599A"/>
    <w:rsid w:val="008C0155"/>
    <w:rsid w:val="008C3E38"/>
    <w:rsid w:val="008D10BA"/>
    <w:rsid w:val="008D38B6"/>
    <w:rsid w:val="008D5FC0"/>
    <w:rsid w:val="008D7D4D"/>
    <w:rsid w:val="008E276A"/>
    <w:rsid w:val="008E55F7"/>
    <w:rsid w:val="008E6330"/>
    <w:rsid w:val="008E7EEE"/>
    <w:rsid w:val="008F03D8"/>
    <w:rsid w:val="008F2E5B"/>
    <w:rsid w:val="008F3471"/>
    <w:rsid w:val="008F361A"/>
    <w:rsid w:val="008F5F06"/>
    <w:rsid w:val="00906E3B"/>
    <w:rsid w:val="00910261"/>
    <w:rsid w:val="0091609D"/>
    <w:rsid w:val="00916E1E"/>
    <w:rsid w:val="00925440"/>
    <w:rsid w:val="0092799C"/>
    <w:rsid w:val="00927B2D"/>
    <w:rsid w:val="00927F35"/>
    <w:rsid w:val="009312CF"/>
    <w:rsid w:val="00934029"/>
    <w:rsid w:val="009344A4"/>
    <w:rsid w:val="0093557B"/>
    <w:rsid w:val="0093764C"/>
    <w:rsid w:val="00941718"/>
    <w:rsid w:val="00943E08"/>
    <w:rsid w:val="00946F58"/>
    <w:rsid w:val="00947589"/>
    <w:rsid w:val="009479E6"/>
    <w:rsid w:val="00951CAC"/>
    <w:rsid w:val="009565C5"/>
    <w:rsid w:val="00957A31"/>
    <w:rsid w:val="00962E32"/>
    <w:rsid w:val="00971109"/>
    <w:rsid w:val="00971DFE"/>
    <w:rsid w:val="009728B7"/>
    <w:rsid w:val="009743F8"/>
    <w:rsid w:val="00975390"/>
    <w:rsid w:val="00975969"/>
    <w:rsid w:val="009778D6"/>
    <w:rsid w:val="009819A8"/>
    <w:rsid w:val="00984BCD"/>
    <w:rsid w:val="009856B6"/>
    <w:rsid w:val="00985961"/>
    <w:rsid w:val="009A07AA"/>
    <w:rsid w:val="009A2D47"/>
    <w:rsid w:val="009A7862"/>
    <w:rsid w:val="009B0CD5"/>
    <w:rsid w:val="009B2EF9"/>
    <w:rsid w:val="009B3C17"/>
    <w:rsid w:val="009B6AF8"/>
    <w:rsid w:val="009C1C7B"/>
    <w:rsid w:val="009C546C"/>
    <w:rsid w:val="009C5E1E"/>
    <w:rsid w:val="009C7528"/>
    <w:rsid w:val="009D0453"/>
    <w:rsid w:val="009D4286"/>
    <w:rsid w:val="009D4995"/>
    <w:rsid w:val="009D4E18"/>
    <w:rsid w:val="009E343B"/>
    <w:rsid w:val="009E503B"/>
    <w:rsid w:val="009E6FB9"/>
    <w:rsid w:val="009F156C"/>
    <w:rsid w:val="009F2428"/>
    <w:rsid w:val="009F485F"/>
    <w:rsid w:val="009F4FB0"/>
    <w:rsid w:val="009F5C43"/>
    <w:rsid w:val="00A0324C"/>
    <w:rsid w:val="00A03BD9"/>
    <w:rsid w:val="00A04AD0"/>
    <w:rsid w:val="00A05AFC"/>
    <w:rsid w:val="00A15313"/>
    <w:rsid w:val="00A23CF7"/>
    <w:rsid w:val="00A24A44"/>
    <w:rsid w:val="00A2550C"/>
    <w:rsid w:val="00A25576"/>
    <w:rsid w:val="00A33EFF"/>
    <w:rsid w:val="00A374C2"/>
    <w:rsid w:val="00A375E8"/>
    <w:rsid w:val="00A408F1"/>
    <w:rsid w:val="00A40E92"/>
    <w:rsid w:val="00A418FC"/>
    <w:rsid w:val="00A479E0"/>
    <w:rsid w:val="00A647E1"/>
    <w:rsid w:val="00A66E17"/>
    <w:rsid w:val="00A70770"/>
    <w:rsid w:val="00A8021D"/>
    <w:rsid w:val="00A82270"/>
    <w:rsid w:val="00A838ED"/>
    <w:rsid w:val="00A83CF6"/>
    <w:rsid w:val="00A84759"/>
    <w:rsid w:val="00A85979"/>
    <w:rsid w:val="00A86728"/>
    <w:rsid w:val="00A86D6A"/>
    <w:rsid w:val="00A9134B"/>
    <w:rsid w:val="00AA03B6"/>
    <w:rsid w:val="00AA3242"/>
    <w:rsid w:val="00AB31BB"/>
    <w:rsid w:val="00AB71F3"/>
    <w:rsid w:val="00AC4397"/>
    <w:rsid w:val="00AC4828"/>
    <w:rsid w:val="00AC636A"/>
    <w:rsid w:val="00AD5BB3"/>
    <w:rsid w:val="00AE0FBB"/>
    <w:rsid w:val="00AE244A"/>
    <w:rsid w:val="00AE2548"/>
    <w:rsid w:val="00AE5F24"/>
    <w:rsid w:val="00AE635B"/>
    <w:rsid w:val="00AE67D8"/>
    <w:rsid w:val="00AF1BE3"/>
    <w:rsid w:val="00AF400A"/>
    <w:rsid w:val="00AF6018"/>
    <w:rsid w:val="00AF67B8"/>
    <w:rsid w:val="00AF720B"/>
    <w:rsid w:val="00B02A76"/>
    <w:rsid w:val="00B02FB0"/>
    <w:rsid w:val="00B038DD"/>
    <w:rsid w:val="00B05EC7"/>
    <w:rsid w:val="00B132BF"/>
    <w:rsid w:val="00B14336"/>
    <w:rsid w:val="00B15582"/>
    <w:rsid w:val="00B161F5"/>
    <w:rsid w:val="00B1637E"/>
    <w:rsid w:val="00B17152"/>
    <w:rsid w:val="00B176C4"/>
    <w:rsid w:val="00B17E2E"/>
    <w:rsid w:val="00B217B5"/>
    <w:rsid w:val="00B23628"/>
    <w:rsid w:val="00B26343"/>
    <w:rsid w:val="00B2712A"/>
    <w:rsid w:val="00B2718C"/>
    <w:rsid w:val="00B327E6"/>
    <w:rsid w:val="00B32A71"/>
    <w:rsid w:val="00B33327"/>
    <w:rsid w:val="00B3392A"/>
    <w:rsid w:val="00B35105"/>
    <w:rsid w:val="00B36D9F"/>
    <w:rsid w:val="00B37FB1"/>
    <w:rsid w:val="00B40447"/>
    <w:rsid w:val="00B446EF"/>
    <w:rsid w:val="00B467BD"/>
    <w:rsid w:val="00B50D6A"/>
    <w:rsid w:val="00B52170"/>
    <w:rsid w:val="00B55BFA"/>
    <w:rsid w:val="00B61169"/>
    <w:rsid w:val="00B62DFD"/>
    <w:rsid w:val="00B67686"/>
    <w:rsid w:val="00B70A02"/>
    <w:rsid w:val="00B76B30"/>
    <w:rsid w:val="00B76D06"/>
    <w:rsid w:val="00B82AF8"/>
    <w:rsid w:val="00B9493A"/>
    <w:rsid w:val="00B95CEC"/>
    <w:rsid w:val="00BA1B12"/>
    <w:rsid w:val="00BA2090"/>
    <w:rsid w:val="00BA3E7E"/>
    <w:rsid w:val="00BA5241"/>
    <w:rsid w:val="00BA5A7F"/>
    <w:rsid w:val="00BA73EB"/>
    <w:rsid w:val="00BB2364"/>
    <w:rsid w:val="00BB4404"/>
    <w:rsid w:val="00BB499D"/>
    <w:rsid w:val="00BB6429"/>
    <w:rsid w:val="00BC097B"/>
    <w:rsid w:val="00BC0D5E"/>
    <w:rsid w:val="00BC21D4"/>
    <w:rsid w:val="00BC45AD"/>
    <w:rsid w:val="00BC4EAB"/>
    <w:rsid w:val="00BD21D7"/>
    <w:rsid w:val="00BD7594"/>
    <w:rsid w:val="00BE66F4"/>
    <w:rsid w:val="00BF001D"/>
    <w:rsid w:val="00BF3916"/>
    <w:rsid w:val="00BF6E3E"/>
    <w:rsid w:val="00C01742"/>
    <w:rsid w:val="00C032E0"/>
    <w:rsid w:val="00C03A96"/>
    <w:rsid w:val="00C04D5D"/>
    <w:rsid w:val="00C07820"/>
    <w:rsid w:val="00C1546A"/>
    <w:rsid w:val="00C162B9"/>
    <w:rsid w:val="00C16D3A"/>
    <w:rsid w:val="00C22A57"/>
    <w:rsid w:val="00C22EDE"/>
    <w:rsid w:val="00C24562"/>
    <w:rsid w:val="00C24F03"/>
    <w:rsid w:val="00C24F5B"/>
    <w:rsid w:val="00C25F43"/>
    <w:rsid w:val="00C26E52"/>
    <w:rsid w:val="00C27050"/>
    <w:rsid w:val="00C30023"/>
    <w:rsid w:val="00C300E2"/>
    <w:rsid w:val="00C303FF"/>
    <w:rsid w:val="00C31742"/>
    <w:rsid w:val="00C31F56"/>
    <w:rsid w:val="00C37707"/>
    <w:rsid w:val="00C4076B"/>
    <w:rsid w:val="00C41234"/>
    <w:rsid w:val="00C41F33"/>
    <w:rsid w:val="00C44FD7"/>
    <w:rsid w:val="00C5017E"/>
    <w:rsid w:val="00C560D3"/>
    <w:rsid w:val="00C572E7"/>
    <w:rsid w:val="00C6263A"/>
    <w:rsid w:val="00C6564C"/>
    <w:rsid w:val="00C669BE"/>
    <w:rsid w:val="00C71250"/>
    <w:rsid w:val="00C73A0C"/>
    <w:rsid w:val="00C73CF0"/>
    <w:rsid w:val="00C7683A"/>
    <w:rsid w:val="00C846AA"/>
    <w:rsid w:val="00C90442"/>
    <w:rsid w:val="00C916AC"/>
    <w:rsid w:val="00C9221C"/>
    <w:rsid w:val="00C92466"/>
    <w:rsid w:val="00C9331B"/>
    <w:rsid w:val="00C95031"/>
    <w:rsid w:val="00C9594E"/>
    <w:rsid w:val="00CA0E1C"/>
    <w:rsid w:val="00CA2F67"/>
    <w:rsid w:val="00CA350B"/>
    <w:rsid w:val="00CA55C0"/>
    <w:rsid w:val="00CA6C42"/>
    <w:rsid w:val="00CB06EF"/>
    <w:rsid w:val="00CB7E2A"/>
    <w:rsid w:val="00CC0F49"/>
    <w:rsid w:val="00CC355B"/>
    <w:rsid w:val="00CC6305"/>
    <w:rsid w:val="00CD0385"/>
    <w:rsid w:val="00CD2ED9"/>
    <w:rsid w:val="00CD3050"/>
    <w:rsid w:val="00CD47D6"/>
    <w:rsid w:val="00CD49D0"/>
    <w:rsid w:val="00CD5C71"/>
    <w:rsid w:val="00CE11F0"/>
    <w:rsid w:val="00CE2F3B"/>
    <w:rsid w:val="00CE49EA"/>
    <w:rsid w:val="00CE5924"/>
    <w:rsid w:val="00CE6057"/>
    <w:rsid w:val="00CE6BC5"/>
    <w:rsid w:val="00CF3E77"/>
    <w:rsid w:val="00D00776"/>
    <w:rsid w:val="00D0093D"/>
    <w:rsid w:val="00D0169A"/>
    <w:rsid w:val="00D02D06"/>
    <w:rsid w:val="00D0540A"/>
    <w:rsid w:val="00D056DA"/>
    <w:rsid w:val="00D108D6"/>
    <w:rsid w:val="00D112ED"/>
    <w:rsid w:val="00D12668"/>
    <w:rsid w:val="00D16C5B"/>
    <w:rsid w:val="00D17AA6"/>
    <w:rsid w:val="00D21CDA"/>
    <w:rsid w:val="00D36660"/>
    <w:rsid w:val="00D455C3"/>
    <w:rsid w:val="00D45F3A"/>
    <w:rsid w:val="00D47780"/>
    <w:rsid w:val="00D51C25"/>
    <w:rsid w:val="00D5401C"/>
    <w:rsid w:val="00D54142"/>
    <w:rsid w:val="00D56683"/>
    <w:rsid w:val="00D56855"/>
    <w:rsid w:val="00D64A8A"/>
    <w:rsid w:val="00D672D7"/>
    <w:rsid w:val="00D67EE0"/>
    <w:rsid w:val="00D70985"/>
    <w:rsid w:val="00D719E7"/>
    <w:rsid w:val="00D74B92"/>
    <w:rsid w:val="00D76659"/>
    <w:rsid w:val="00D77925"/>
    <w:rsid w:val="00D83B18"/>
    <w:rsid w:val="00D97391"/>
    <w:rsid w:val="00DA16ED"/>
    <w:rsid w:val="00DA1751"/>
    <w:rsid w:val="00DA1821"/>
    <w:rsid w:val="00DA22EF"/>
    <w:rsid w:val="00DA2DE9"/>
    <w:rsid w:val="00DA2FA6"/>
    <w:rsid w:val="00DA3784"/>
    <w:rsid w:val="00DA3C7E"/>
    <w:rsid w:val="00DA649C"/>
    <w:rsid w:val="00DA6B40"/>
    <w:rsid w:val="00DA79EF"/>
    <w:rsid w:val="00DB028E"/>
    <w:rsid w:val="00DB0A97"/>
    <w:rsid w:val="00DB0ECF"/>
    <w:rsid w:val="00DB3BC8"/>
    <w:rsid w:val="00DB40EB"/>
    <w:rsid w:val="00DB798A"/>
    <w:rsid w:val="00DC1826"/>
    <w:rsid w:val="00DC1F74"/>
    <w:rsid w:val="00DC31B4"/>
    <w:rsid w:val="00DC35BD"/>
    <w:rsid w:val="00DD602A"/>
    <w:rsid w:val="00DE0751"/>
    <w:rsid w:val="00DE0F7A"/>
    <w:rsid w:val="00DE182D"/>
    <w:rsid w:val="00DE2514"/>
    <w:rsid w:val="00DE4DF8"/>
    <w:rsid w:val="00DE6057"/>
    <w:rsid w:val="00DE7333"/>
    <w:rsid w:val="00DF6179"/>
    <w:rsid w:val="00E03361"/>
    <w:rsid w:val="00E12047"/>
    <w:rsid w:val="00E165D0"/>
    <w:rsid w:val="00E1699F"/>
    <w:rsid w:val="00E21D07"/>
    <w:rsid w:val="00E21DCF"/>
    <w:rsid w:val="00E246F8"/>
    <w:rsid w:val="00E263A0"/>
    <w:rsid w:val="00E2734D"/>
    <w:rsid w:val="00E30FCE"/>
    <w:rsid w:val="00E3635E"/>
    <w:rsid w:val="00E4126F"/>
    <w:rsid w:val="00E42935"/>
    <w:rsid w:val="00E51C57"/>
    <w:rsid w:val="00E54222"/>
    <w:rsid w:val="00E54C0E"/>
    <w:rsid w:val="00E564F3"/>
    <w:rsid w:val="00E56AFB"/>
    <w:rsid w:val="00E63B55"/>
    <w:rsid w:val="00E70E82"/>
    <w:rsid w:val="00E7572E"/>
    <w:rsid w:val="00E76AF4"/>
    <w:rsid w:val="00E80AF5"/>
    <w:rsid w:val="00E8362B"/>
    <w:rsid w:val="00E86A8B"/>
    <w:rsid w:val="00EA2E93"/>
    <w:rsid w:val="00EA5F20"/>
    <w:rsid w:val="00EA6043"/>
    <w:rsid w:val="00EA60A4"/>
    <w:rsid w:val="00EA7335"/>
    <w:rsid w:val="00EB1A04"/>
    <w:rsid w:val="00EB4834"/>
    <w:rsid w:val="00EB667F"/>
    <w:rsid w:val="00EB7C03"/>
    <w:rsid w:val="00EC3A81"/>
    <w:rsid w:val="00EC5BF5"/>
    <w:rsid w:val="00ED6ADE"/>
    <w:rsid w:val="00ED7189"/>
    <w:rsid w:val="00ED7C24"/>
    <w:rsid w:val="00EE1C81"/>
    <w:rsid w:val="00EE224C"/>
    <w:rsid w:val="00EE2CFD"/>
    <w:rsid w:val="00EE793A"/>
    <w:rsid w:val="00EE7A68"/>
    <w:rsid w:val="00EF6A81"/>
    <w:rsid w:val="00F00473"/>
    <w:rsid w:val="00F01368"/>
    <w:rsid w:val="00F01BEC"/>
    <w:rsid w:val="00F05078"/>
    <w:rsid w:val="00F07295"/>
    <w:rsid w:val="00F103CE"/>
    <w:rsid w:val="00F12B69"/>
    <w:rsid w:val="00F15677"/>
    <w:rsid w:val="00F21EF4"/>
    <w:rsid w:val="00F23448"/>
    <w:rsid w:val="00F23B0B"/>
    <w:rsid w:val="00F24493"/>
    <w:rsid w:val="00F24B7B"/>
    <w:rsid w:val="00F31256"/>
    <w:rsid w:val="00F31EB6"/>
    <w:rsid w:val="00F346C1"/>
    <w:rsid w:val="00F35D06"/>
    <w:rsid w:val="00F4054E"/>
    <w:rsid w:val="00F41090"/>
    <w:rsid w:val="00F4241F"/>
    <w:rsid w:val="00F42BED"/>
    <w:rsid w:val="00F42C6E"/>
    <w:rsid w:val="00F45540"/>
    <w:rsid w:val="00F476A9"/>
    <w:rsid w:val="00F5077B"/>
    <w:rsid w:val="00F5246F"/>
    <w:rsid w:val="00F52811"/>
    <w:rsid w:val="00F561FF"/>
    <w:rsid w:val="00F57B5C"/>
    <w:rsid w:val="00F72E18"/>
    <w:rsid w:val="00F7336B"/>
    <w:rsid w:val="00F7360C"/>
    <w:rsid w:val="00F75B8C"/>
    <w:rsid w:val="00F769C2"/>
    <w:rsid w:val="00F81185"/>
    <w:rsid w:val="00F856F9"/>
    <w:rsid w:val="00F85E93"/>
    <w:rsid w:val="00F87062"/>
    <w:rsid w:val="00F8798C"/>
    <w:rsid w:val="00F91ABA"/>
    <w:rsid w:val="00F9260E"/>
    <w:rsid w:val="00FA16C9"/>
    <w:rsid w:val="00FA1E20"/>
    <w:rsid w:val="00FA4A73"/>
    <w:rsid w:val="00FA720F"/>
    <w:rsid w:val="00FB0981"/>
    <w:rsid w:val="00FB0E50"/>
    <w:rsid w:val="00FB2CDE"/>
    <w:rsid w:val="00FC1D7F"/>
    <w:rsid w:val="00FC2CF3"/>
    <w:rsid w:val="00FC385A"/>
    <w:rsid w:val="00FC684D"/>
    <w:rsid w:val="00FD0264"/>
    <w:rsid w:val="00FD1478"/>
    <w:rsid w:val="00FD273E"/>
    <w:rsid w:val="00FE2FEF"/>
    <w:rsid w:val="00FE3772"/>
    <w:rsid w:val="00FF1E67"/>
    <w:rsid w:val="00FF21B8"/>
    <w:rsid w:val="00FF6442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C61D"/>
  <w15:docId w15:val="{5CBC9D62-FD87-450E-92E6-AD532A48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75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B27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FF21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21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1B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1B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397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759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BD7594"/>
  </w:style>
  <w:style w:type="character" w:customStyle="1" w:styleId="fn">
    <w:name w:val="fn"/>
    <w:basedOn w:val="DefaultParagraphFont"/>
    <w:rsid w:val="00BD7594"/>
  </w:style>
  <w:style w:type="character" w:customStyle="1" w:styleId="comma">
    <w:name w:val="comma"/>
    <w:basedOn w:val="DefaultParagraphFont"/>
    <w:rsid w:val="00BD7594"/>
  </w:style>
  <w:style w:type="paragraph" w:customStyle="1" w:styleId="Default">
    <w:name w:val="Default"/>
    <w:rsid w:val="008A29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70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7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63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397"/>
  </w:style>
  <w:style w:type="character" w:styleId="PageNumber">
    <w:name w:val="page number"/>
    <w:basedOn w:val="DefaultParagraphFont"/>
    <w:uiPriority w:val="99"/>
    <w:semiHidden/>
    <w:unhideWhenUsed/>
    <w:rsid w:val="00566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gramene.org" TargetMode="External"/><Relationship Id="rId8" Type="http://schemas.openxmlformats.org/officeDocument/2006/relationships/hyperlink" Target="https://blast.ncbi.nlm.nih.gov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</Pages>
  <Words>208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dixit</dc:creator>
  <cp:lastModifiedBy>Shalabh Dixit</cp:lastModifiedBy>
  <cp:revision>22</cp:revision>
  <dcterms:created xsi:type="dcterms:W3CDTF">2016-12-21T04:09:00Z</dcterms:created>
  <dcterms:modified xsi:type="dcterms:W3CDTF">2017-08-08T06:38:00Z</dcterms:modified>
</cp:coreProperties>
</file>